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5567C" w14:textId="11A522EA" w:rsidR="00EE56D0" w:rsidRDefault="00EE56D0">
      <w:r>
        <w:t xml:space="preserve">Supplementary table </w:t>
      </w:r>
      <w:r w:rsidR="00BC2711">
        <w:t>1</w:t>
      </w:r>
      <w:r w:rsidR="006D4133">
        <w:rPr>
          <w:rFonts w:hint="eastAsia"/>
        </w:rPr>
        <w:t>.</w:t>
      </w:r>
      <w:r w:rsidR="006D4133">
        <w:t xml:space="preserve"> </w:t>
      </w:r>
      <w:r>
        <w:t>The search strategy term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85"/>
        <w:gridCol w:w="1937"/>
        <w:gridCol w:w="1937"/>
        <w:gridCol w:w="1937"/>
      </w:tblGrid>
      <w:tr w:rsidR="006265C6" w14:paraId="4A2A0DCC" w14:textId="29828567" w:rsidTr="006265C6">
        <w:tc>
          <w:tcPr>
            <w:tcW w:w="2485" w:type="dxa"/>
          </w:tcPr>
          <w:p w14:paraId="4481FD13" w14:textId="08A7CF5A" w:rsidR="006265C6" w:rsidRDefault="006D4133">
            <w:r>
              <w:t>P</w:t>
            </w:r>
            <w:r w:rsidR="006265C6">
              <w:t>opulation</w:t>
            </w:r>
          </w:p>
        </w:tc>
        <w:tc>
          <w:tcPr>
            <w:tcW w:w="1937" w:type="dxa"/>
          </w:tcPr>
          <w:p w14:paraId="49D6A2A2" w14:textId="1360F7A0" w:rsidR="006265C6" w:rsidRDefault="006265C6">
            <w:r>
              <w:t>Exposure/control</w:t>
            </w:r>
          </w:p>
        </w:tc>
        <w:tc>
          <w:tcPr>
            <w:tcW w:w="1937" w:type="dxa"/>
          </w:tcPr>
          <w:p w14:paraId="31CC10DD" w14:textId="51D8D8E6" w:rsidR="006265C6" w:rsidRDefault="006D4133">
            <w:r>
              <w:t>O</w:t>
            </w:r>
            <w:r w:rsidR="006265C6">
              <w:t>utcome</w:t>
            </w:r>
          </w:p>
        </w:tc>
        <w:tc>
          <w:tcPr>
            <w:tcW w:w="1937" w:type="dxa"/>
          </w:tcPr>
          <w:p w14:paraId="0F448F8C" w14:textId="7EC4DB1D" w:rsidR="006265C6" w:rsidRDefault="00044354">
            <w:r>
              <w:t>Study design</w:t>
            </w:r>
          </w:p>
        </w:tc>
      </w:tr>
      <w:tr w:rsidR="006265C6" w14:paraId="49C04CC3" w14:textId="54439A24" w:rsidTr="006265C6">
        <w:tc>
          <w:tcPr>
            <w:tcW w:w="2485" w:type="dxa"/>
          </w:tcPr>
          <w:p w14:paraId="4A6028FF" w14:textId="307FD2A8" w:rsidR="006265C6" w:rsidRDefault="006D4133">
            <w:r>
              <w:rPr>
                <w:rFonts w:hint="eastAsia"/>
              </w:rPr>
              <w:t>N</w:t>
            </w:r>
            <w:r>
              <w:t>OT “Children” OR “adolescent” OR “shift worker”</w:t>
            </w:r>
          </w:p>
        </w:tc>
        <w:tc>
          <w:tcPr>
            <w:tcW w:w="1937" w:type="dxa"/>
          </w:tcPr>
          <w:p w14:paraId="661188F7" w14:textId="1B3A86F9" w:rsidR="006265C6" w:rsidRDefault="00044354">
            <w:r>
              <w:t xml:space="preserve">“Chronotype” OR “circadian misalignment” OR </w:t>
            </w:r>
            <w:r w:rsidR="00847AF9">
              <w:t>“</w:t>
            </w:r>
            <w:proofErr w:type="spellStart"/>
            <w:r w:rsidR="00847AF9">
              <w:t>morningness</w:t>
            </w:r>
            <w:proofErr w:type="spellEnd"/>
            <w:r w:rsidR="00847AF9">
              <w:t>” OR “</w:t>
            </w:r>
            <w:proofErr w:type="spellStart"/>
            <w:r w:rsidR="00847AF9">
              <w:t>eveningness</w:t>
            </w:r>
            <w:proofErr w:type="spellEnd"/>
            <w:r w:rsidR="00847AF9">
              <w:t xml:space="preserve">” OR </w:t>
            </w:r>
            <w:r w:rsidR="00E914C1">
              <w:t>“</w:t>
            </w:r>
            <w:r w:rsidR="00E914C1" w:rsidRPr="00E914C1">
              <w:t>nocturnal</w:t>
            </w:r>
            <w:r w:rsidR="00E914C1">
              <w:t xml:space="preserve">” OR “diurnal” OR </w:t>
            </w:r>
            <w:r>
              <w:t>”circadian mismatch” OR “social jetlag”</w:t>
            </w:r>
            <w:r w:rsidR="006D4133">
              <w:t xml:space="preserve"> OR “sleep irregularity”</w:t>
            </w:r>
          </w:p>
        </w:tc>
        <w:tc>
          <w:tcPr>
            <w:tcW w:w="1937" w:type="dxa"/>
          </w:tcPr>
          <w:p w14:paraId="7BDA251C" w14:textId="60AA4B71" w:rsidR="006265C6" w:rsidRDefault="00044354">
            <w:r>
              <w:t>“metabolism” OR “glucose metabolism” OR ”lipid” OR “glucose” OR “obesity” OR “body mass index” OR</w:t>
            </w:r>
            <w:r w:rsidR="006D4133">
              <w:t xml:space="preserve"> “waist circumference”</w:t>
            </w:r>
            <w:r>
              <w:t xml:space="preserve"> </w:t>
            </w:r>
            <w:r w:rsidR="006D4133">
              <w:t xml:space="preserve">OR </w:t>
            </w:r>
            <w:r>
              <w:t xml:space="preserve">“adiposity” OR “diabetes” OR “Type 2 diabetes” OR </w:t>
            </w:r>
            <w:r w:rsidR="00FB3C5D">
              <w:t xml:space="preserve">“insulin resistance” OR </w:t>
            </w:r>
            <w:r>
              <w:t xml:space="preserve">“metabolic syndrome” </w:t>
            </w:r>
            <w:r w:rsidR="00C47657">
              <w:t>OR “hypertension” OR “blood pressure”</w:t>
            </w:r>
          </w:p>
        </w:tc>
        <w:tc>
          <w:tcPr>
            <w:tcW w:w="1937" w:type="dxa"/>
          </w:tcPr>
          <w:p w14:paraId="407D3E54" w14:textId="202731EC" w:rsidR="006265C6" w:rsidRDefault="006D4133">
            <w:r>
              <w:t>No limitation</w:t>
            </w:r>
          </w:p>
        </w:tc>
      </w:tr>
    </w:tbl>
    <w:p w14:paraId="2AF7E95E" w14:textId="77777777" w:rsidR="00EE56D0" w:rsidRDefault="00EE56D0"/>
    <w:sectPr w:rsidR="00EE5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388A8" w14:textId="77777777" w:rsidR="00EB6037" w:rsidRDefault="00EB6037" w:rsidP="00FB3C5D">
      <w:r>
        <w:separator/>
      </w:r>
    </w:p>
  </w:endnote>
  <w:endnote w:type="continuationSeparator" w:id="0">
    <w:p w14:paraId="7CAA071D" w14:textId="77777777" w:rsidR="00EB6037" w:rsidRDefault="00EB6037" w:rsidP="00FB3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D49AC" w14:textId="77777777" w:rsidR="00EB6037" w:rsidRDefault="00EB6037" w:rsidP="00FB3C5D">
      <w:r>
        <w:separator/>
      </w:r>
    </w:p>
  </w:footnote>
  <w:footnote w:type="continuationSeparator" w:id="0">
    <w:p w14:paraId="4ED6B925" w14:textId="77777777" w:rsidR="00EB6037" w:rsidRDefault="00EB6037" w:rsidP="00FB3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6D0"/>
    <w:rsid w:val="00044354"/>
    <w:rsid w:val="002C039C"/>
    <w:rsid w:val="006265C6"/>
    <w:rsid w:val="006D4133"/>
    <w:rsid w:val="00847AF9"/>
    <w:rsid w:val="00BC2711"/>
    <w:rsid w:val="00C47657"/>
    <w:rsid w:val="00E914C1"/>
    <w:rsid w:val="00EB6037"/>
    <w:rsid w:val="00EE56D0"/>
    <w:rsid w:val="00FB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C6D54"/>
  <w15:chartTrackingRefBased/>
  <w15:docId w15:val="{64DCB330-2971-43C1-9369-54BB7F30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5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3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3C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3C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3C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瑞</dc:creator>
  <cp:keywords/>
  <dc:description/>
  <cp:lastModifiedBy>张 瑞</cp:lastModifiedBy>
  <cp:revision>4</cp:revision>
  <dcterms:created xsi:type="dcterms:W3CDTF">2022-10-24T04:02:00Z</dcterms:created>
  <dcterms:modified xsi:type="dcterms:W3CDTF">2022-10-24T06:31:00Z</dcterms:modified>
</cp:coreProperties>
</file>